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AAA41" w14:textId="24A4E1C8" w:rsidR="00542538" w:rsidRDefault="00542538" w:rsidP="00542538">
      <w:pPr>
        <w:pStyle w:val="Heading2"/>
        <w:rPr>
          <w:rFonts w:ascii="Arial" w:hAnsi="Arial" w:cs="Arial"/>
        </w:rPr>
      </w:pPr>
      <w:r>
        <w:rPr>
          <w:rFonts w:ascii="Arial" w:hAnsi="Arial" w:cs="Arial"/>
        </w:rPr>
        <w:t>Continuous glucose monitoring</w:t>
      </w:r>
    </w:p>
    <w:p w14:paraId="6F6243A5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ADRR = Average daily risk range</w:t>
      </w:r>
    </w:p>
    <w:p w14:paraId="27CA0E73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AUC = Area under the curve</w:t>
      </w:r>
    </w:p>
    <w:p w14:paraId="0D990ED9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BGRI = Blood glucose risk index</w:t>
      </w:r>
    </w:p>
    <w:p w14:paraId="43DB4FBB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CONGA = Continuous overall net glycemic action</w:t>
      </w:r>
    </w:p>
    <w:p w14:paraId="4F8E9BEA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CV = Coefficient of variation</w:t>
      </w:r>
    </w:p>
    <w:p w14:paraId="2D0037D3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GMI = Glucose management indicator</w:t>
      </w:r>
    </w:p>
    <w:p w14:paraId="7C6A6EFE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GRI = Glucose risk index</w:t>
      </w:r>
    </w:p>
    <w:p w14:paraId="1A310235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GV = Glycemic variability</w:t>
      </w:r>
    </w:p>
    <w:p w14:paraId="652E6F5D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HBGI = High blood glucose index</w:t>
      </w:r>
    </w:p>
    <w:p w14:paraId="417320E5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Hypo = Hypoglycemic events</w:t>
      </w:r>
    </w:p>
    <w:p w14:paraId="78C1D06C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LAGE = Largest amplitude of glycemic excursions</w:t>
      </w:r>
    </w:p>
    <w:p w14:paraId="3E65BA44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LBGI = Low blood glucose index</w:t>
      </w:r>
    </w:p>
    <w:p w14:paraId="5FA7A648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MAGE = Mean amplitude of glycemic excursions</w:t>
      </w:r>
    </w:p>
    <w:p w14:paraId="3DA3015B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MBG = Mean blood glucose</w:t>
      </w:r>
    </w:p>
    <w:p w14:paraId="3177DACC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MODD = Mean of daily differences</w:t>
      </w:r>
    </w:p>
    <w:p w14:paraId="5E119CAC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PPGE = Postprandial glucose excursion</w:t>
      </w:r>
    </w:p>
    <w:p w14:paraId="64B46725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SD = Standard deviation</w:t>
      </w:r>
    </w:p>
    <w:p w14:paraId="77E5EF86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TAR = Time above range</w:t>
      </w:r>
    </w:p>
    <w:p w14:paraId="4B22D5E6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TBR = Time below range</w:t>
      </w:r>
    </w:p>
    <w:p w14:paraId="1274B9E4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TIR = Time in range</w:t>
      </w:r>
    </w:p>
    <w:p w14:paraId="230C116F" w14:textId="77777777" w:rsidR="00542538" w:rsidRDefault="00542538" w:rsidP="00542538">
      <w:pPr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TITR = Time in tight range</w:t>
      </w:r>
    </w:p>
    <w:p w14:paraId="21058C3E" w14:textId="77777777" w:rsidR="00542538" w:rsidRDefault="00542538" w:rsidP="00542538">
      <w:pPr>
        <w:pStyle w:val="Heading2"/>
        <w:rPr>
          <w:rFonts w:ascii="Arial" w:hAnsi="Arial" w:cs="Arial"/>
        </w:rPr>
      </w:pPr>
      <w:r>
        <w:rPr>
          <w:rFonts w:ascii="Arial" w:hAnsi="Arial" w:cs="Arial"/>
        </w:rPr>
        <w:t>Clinical cardiovascular disease</w:t>
      </w:r>
    </w:p>
    <w:p w14:paraId="6CE1F3D9" w14:textId="77777777" w:rsidR="00542538" w:rsidRDefault="00542538" w:rsidP="00542538">
      <w:pPr>
        <w:numPr>
          <w:ilvl w:val="0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CAD = Coronary artery disease</w:t>
      </w:r>
    </w:p>
    <w:p w14:paraId="3354B70E" w14:textId="77777777" w:rsidR="00542538" w:rsidRDefault="00542538" w:rsidP="00542538">
      <w:pPr>
        <w:numPr>
          <w:ilvl w:val="1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CHD = Coronary heart disease</w:t>
      </w:r>
    </w:p>
    <w:p w14:paraId="53FF6B3A" w14:textId="77777777" w:rsidR="00542538" w:rsidRDefault="00542538" w:rsidP="00542538">
      <w:pPr>
        <w:numPr>
          <w:ilvl w:val="1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MI = Myocardial infarction</w:t>
      </w:r>
    </w:p>
    <w:p w14:paraId="08C1736E" w14:textId="77777777" w:rsidR="00542538" w:rsidRDefault="00542538" w:rsidP="00542538">
      <w:pPr>
        <w:numPr>
          <w:ilvl w:val="1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Heart attack</w:t>
      </w:r>
    </w:p>
    <w:p w14:paraId="0075F0E5" w14:textId="77777777" w:rsidR="00542538" w:rsidRDefault="00542538" w:rsidP="00542538">
      <w:pPr>
        <w:numPr>
          <w:ilvl w:val="1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Heart failure</w:t>
      </w:r>
    </w:p>
    <w:p w14:paraId="47A741EE" w14:textId="77777777" w:rsidR="00542538" w:rsidRDefault="00542538" w:rsidP="00542538">
      <w:pPr>
        <w:numPr>
          <w:ilvl w:val="1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(Unstable) angina pectoris</w:t>
      </w:r>
    </w:p>
    <w:p w14:paraId="76991EE7" w14:textId="77777777" w:rsidR="00542538" w:rsidRDefault="00542538" w:rsidP="00542538">
      <w:pPr>
        <w:numPr>
          <w:ilvl w:val="0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Cardiovascular events = Cardiovascular events or Ishemic heart disease</w:t>
      </w:r>
    </w:p>
    <w:p w14:paraId="6B43683F" w14:textId="77777777" w:rsidR="00542538" w:rsidRPr="0003169E" w:rsidRDefault="00542538" w:rsidP="00542538">
      <w:pPr>
        <w:numPr>
          <w:ilvl w:val="0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CVD = Cardiovascular disease or Macrovascular complications or diabetic macroangiopathy</w:t>
      </w:r>
    </w:p>
    <w:p w14:paraId="14031B1F" w14:textId="77777777" w:rsidR="00542538" w:rsidRPr="008D05DD" w:rsidRDefault="00542538" w:rsidP="00542538">
      <w:pPr>
        <w:numPr>
          <w:ilvl w:val="0"/>
          <w:numId w:val="3"/>
        </w:numPr>
        <w:rPr>
          <w:rFonts w:ascii="Arial" w:hAnsi="Arial" w:cs="Arial"/>
          <w:color w:val="000000"/>
        </w:rPr>
      </w:pPr>
      <w:r w:rsidRPr="0003169E">
        <w:rPr>
          <w:rFonts w:ascii="Arial" w:hAnsi="Arial" w:cs="Arial"/>
        </w:rPr>
        <w:t>LEAD = Lower extremity artery disease</w:t>
      </w:r>
    </w:p>
    <w:p w14:paraId="56342CD5" w14:textId="77777777" w:rsidR="00542538" w:rsidRDefault="00542538" w:rsidP="00542538">
      <w:pPr>
        <w:numPr>
          <w:ilvl w:val="0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MACE = Major adverse cardiovascular events</w:t>
      </w:r>
    </w:p>
    <w:p w14:paraId="2AA8C68A" w14:textId="77777777" w:rsidR="00542538" w:rsidRDefault="00542538" w:rsidP="00542538">
      <w:pPr>
        <w:numPr>
          <w:ilvl w:val="0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PAD = Peripheral artery disease</w:t>
      </w:r>
    </w:p>
    <w:p w14:paraId="27D569D6" w14:textId="77777777" w:rsidR="00542538" w:rsidRDefault="00542538" w:rsidP="00542538">
      <w:pPr>
        <w:numPr>
          <w:ilvl w:val="0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Stroke = Stroke, Cerebrovascular disease, or Cerebrovascular accident</w:t>
      </w:r>
    </w:p>
    <w:p w14:paraId="4149F814" w14:textId="77777777" w:rsidR="00542538" w:rsidRDefault="00542538" w:rsidP="00542538">
      <w:pPr>
        <w:pStyle w:val="Heading2"/>
        <w:rPr>
          <w:rFonts w:ascii="Arial" w:hAnsi="Arial" w:cs="Arial"/>
        </w:rPr>
      </w:pPr>
      <w:r>
        <w:rPr>
          <w:rFonts w:ascii="Arial" w:hAnsi="Arial" w:cs="Arial"/>
        </w:rPr>
        <w:t>Subclinical cardiovascular disease</w:t>
      </w:r>
    </w:p>
    <w:p w14:paraId="4DBF0017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ABI = Ankle–brachial index</w:t>
      </w:r>
    </w:p>
    <w:p w14:paraId="3373509E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BP = Blood pressure</w:t>
      </w:r>
    </w:p>
    <w:p w14:paraId="69E88434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Carotid artery distensibility = Carotid artery distensibility or carotid distensibility coefficient</w:t>
      </w:r>
    </w:p>
    <w:p w14:paraId="1824B1AF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CCA = Common carotid artery</w:t>
      </w:r>
    </w:p>
    <w:p w14:paraId="52C1448A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  <w:szCs w:val="22"/>
        </w:rPr>
      </w:pPr>
      <w:r>
        <w:rPr>
          <w:rFonts w:ascii="Arial" w:hAnsi="Arial" w:cs="Arial"/>
          <w:color w:val="000000"/>
          <w:szCs w:val="22"/>
        </w:rPr>
        <w:t>CIMT = Carotid artery intima-media thickness</w:t>
      </w:r>
    </w:p>
    <w:p w14:paraId="5B6F444A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  <w:szCs w:val="22"/>
        </w:rPr>
      </w:pPr>
      <w:r>
        <w:rPr>
          <w:rFonts w:ascii="Arial" w:hAnsi="Arial" w:cs="Arial"/>
          <w:color w:val="000000"/>
          <w:szCs w:val="22"/>
        </w:rPr>
        <w:t>DBP = Diastolic blood pressure</w:t>
      </w:r>
    </w:p>
    <w:p w14:paraId="569BA2C6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lastRenderedPageBreak/>
        <w:t>FMD = Flow-mediated dilation of the brachial artery</w:t>
      </w:r>
    </w:p>
    <w:p w14:paraId="2BC0623E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GSM = Gray-scale median of the carotid arteries</w:t>
      </w:r>
    </w:p>
    <w:p w14:paraId="0E85B5F9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HRV = Heart rate variability</w:t>
      </w:r>
    </w:p>
    <w:p w14:paraId="3AA2D5F1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IMT = Intima-media thickness</w:t>
      </w:r>
    </w:p>
    <w:p w14:paraId="13F65924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PWV = Pulse wave velocity</w:t>
      </w:r>
    </w:p>
    <w:p w14:paraId="6CC684B4" w14:textId="77777777" w:rsidR="00542538" w:rsidRDefault="00542538" w:rsidP="00542538">
      <w:pPr>
        <w:numPr>
          <w:ilvl w:val="1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ba-PWV = Brachial-ankle pulse wave velocity</w:t>
      </w:r>
    </w:p>
    <w:p w14:paraId="16DDEA4D" w14:textId="77777777" w:rsidR="00542538" w:rsidRDefault="00542538" w:rsidP="00542538">
      <w:pPr>
        <w:numPr>
          <w:ilvl w:val="1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cr-PWV = Carotid-radial pulse wave velocity</w:t>
      </w:r>
    </w:p>
    <w:p w14:paraId="5A7237A8" w14:textId="77777777" w:rsidR="00542538" w:rsidRDefault="00542538" w:rsidP="00542538">
      <w:pPr>
        <w:numPr>
          <w:ilvl w:val="1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cf-PWV = Carotid-femoral pulse wave velocity</w:t>
      </w:r>
    </w:p>
    <w:p w14:paraId="6ACDFDE6" w14:textId="77777777" w:rsidR="00542538" w:rsidRDefault="00542538" w:rsidP="00542538">
      <w:pPr>
        <w:numPr>
          <w:ilvl w:val="1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Aortic PWV = Aortic pulse wave velocity</w:t>
      </w:r>
    </w:p>
    <w:p w14:paraId="7B924089" w14:textId="77777777" w:rsidR="00542538" w:rsidRDefault="00542538" w:rsidP="00542538">
      <w:pPr>
        <w:numPr>
          <w:ilvl w:val="0"/>
          <w:numId w:val="4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Cs w:val="22"/>
        </w:rPr>
        <w:t>SBP = Systolic blood pressure</w:t>
      </w:r>
    </w:p>
    <w:p w14:paraId="1D9B5A38" w14:textId="77777777" w:rsidR="003C49C9" w:rsidRDefault="003C49C9"/>
    <w:sectPr w:rsidR="003C49C9" w:rsidSect="00BD76CF">
      <w:footerReference w:type="even" r:id="rId7"/>
      <w:footerReference w:type="default" r:id="rId8"/>
      <w:footerReference w:type="first" r:id="rId9"/>
      <w:pgSz w:w="11906" w:h="16838"/>
      <w:pgMar w:top="1440" w:right="2160" w:bottom="1440" w:left="2160" w:header="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31E18" w14:textId="77777777" w:rsidR="00473A01" w:rsidRDefault="00473A01">
      <w:r>
        <w:separator/>
      </w:r>
    </w:p>
  </w:endnote>
  <w:endnote w:type="continuationSeparator" w:id="0">
    <w:p w14:paraId="02D9A03C" w14:textId="77777777" w:rsidR="00473A01" w:rsidRDefault="00473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F2C669" w14:textId="77777777" w:rsidR="00A549F6" w:rsidRDefault="00A549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F48972" w14:textId="77777777" w:rsidR="00A549F6" w:rsidRDefault="00000000">
    <w:pPr>
      <w:pStyle w:val="Footer"/>
      <w:ind w:right="360"/>
    </w:pPr>
    <w:r>
      <w:rPr>
        <w:noProof/>
      </w:rPr>
      <w:pict w14:anchorId="0EEFE484">
        <v:rect id="Rectangle 3" o:spid="_x0000_s1026" style="position:absolute;left:0;text-align:left;margin-left:-120.45pt;margin-top:.05pt;width:11.05pt;height:12.55pt;z-index:-251657216;visibility:visible;mso-wrap-style:square;mso-width-percent:0;mso-height-percent:0;mso-wrap-distance-left:0;mso-wrap-distance-top:0;mso-wrap-distance-right:0;mso-wrap-distance-bottom:0;mso-position-horizontal:right;mso-position-horizontal-relative:margin;mso-position-vertical:absolute;mso-position-vertical-relative:text;mso-width-percent:0;mso-height-percent:0;mso-width-relative:page;mso-height-relative:page;v-text-anchor:top" o:allowincell="f" filled="f" stroked="f" strokeweight="0">
          <o:lock v:ext="edit" aspectratio="t" verticies="t" text="t" shapetype="t"/>
          <v:textbox style="mso-fit-shape-to-text:t" inset="0,0,0,0">
            <w:txbxContent>
              <w:sdt>
                <w:sdtPr>
                  <w:id w:val="-904525516"/>
                  <w:docPartObj>
                    <w:docPartGallery w:val="Page Numbers (Bottom of Page)"/>
                    <w:docPartUnique/>
                  </w:docPartObj>
                </w:sdtPr>
                <w:sdtContent>
                  <w:p w14:paraId="34C2BBD6" w14:textId="77777777" w:rsidR="00A549F6" w:rsidRDefault="00000000"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color w:val="000000"/>
                      </w:rPr>
                      <w:t>39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sdtContent>
              </w:sdt>
            </w:txbxContent>
          </v:textbox>
          <w10:wrap anchorx="margin"/>
        </v:rect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1BE1B3" w14:textId="77777777" w:rsidR="00A549F6" w:rsidRDefault="00000000">
    <w:pPr>
      <w:pStyle w:val="Footer"/>
      <w:ind w:right="360"/>
    </w:pPr>
    <w:r>
      <w:rPr>
        <w:noProof/>
      </w:rPr>
      <w:pict w14:anchorId="527BB68C">
        <v:rect id="Rectangle 1" o:spid="_x0000_s1025" style="position:absolute;left:0;text-align:left;margin-left:-120.45pt;margin-top:.05pt;width:11.05pt;height:12.55pt;z-index:-251656192;visibility:visible;mso-wrap-style:square;mso-width-percent:0;mso-height-percent:0;mso-wrap-distance-left:0;mso-wrap-distance-top:0;mso-wrap-distance-right:0;mso-wrap-distance-bottom:0;mso-position-horizontal:right;mso-position-horizontal-relative:margin;mso-position-vertical:absolute;mso-position-vertical-relative:text;mso-width-percent:0;mso-height-percent:0;mso-width-relative:page;mso-height-relative:page;v-text-anchor:top" o:allowincell="f" filled="f" stroked="f" strokeweight="0">
          <o:lock v:ext="edit" aspectratio="t" verticies="t" text="t" shapetype="t"/>
          <v:textbox style="mso-fit-shape-to-text:t" inset="0,0,0,0">
            <w:txbxContent>
              <w:sdt>
                <w:sdtPr>
                  <w:id w:val="1503163492"/>
                  <w:docPartObj>
                    <w:docPartGallery w:val="Page Numbers (Bottom of Page)"/>
                    <w:docPartUnique/>
                  </w:docPartObj>
                </w:sdtPr>
                <w:sdtContent>
                  <w:p w14:paraId="57A141F6" w14:textId="77777777" w:rsidR="00A549F6" w:rsidRDefault="00000000"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color w:val="000000"/>
                      </w:rPr>
                      <w:t>39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sdtContent>
              </w:sdt>
            </w:txbxContent>
          </v:textbox>
          <w10:wrap anchorx="margin"/>
        </v:rect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AE20B" w14:textId="77777777" w:rsidR="00473A01" w:rsidRDefault="00473A01">
      <w:r>
        <w:separator/>
      </w:r>
    </w:p>
  </w:footnote>
  <w:footnote w:type="continuationSeparator" w:id="0">
    <w:p w14:paraId="677D6708" w14:textId="77777777" w:rsidR="00473A01" w:rsidRDefault="00473A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551C5E"/>
    <w:multiLevelType w:val="multilevel"/>
    <w:tmpl w:val="E5DCA60C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1" w15:restartNumberingAfterBreak="0">
    <w:nsid w:val="371444D2"/>
    <w:multiLevelType w:val="multilevel"/>
    <w:tmpl w:val="D778CAFE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2" w15:restartNumberingAfterBreak="0">
    <w:nsid w:val="61234757"/>
    <w:multiLevelType w:val="multilevel"/>
    <w:tmpl w:val="3EB642AA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3" w15:restartNumberingAfterBreak="0">
    <w:nsid w:val="68C6444A"/>
    <w:multiLevelType w:val="multilevel"/>
    <w:tmpl w:val="FAB8FCD0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num w:numId="1" w16cid:durableId="1882325488">
    <w:abstractNumId w:val="0"/>
  </w:num>
  <w:num w:numId="2" w16cid:durableId="594559242">
    <w:abstractNumId w:val="1"/>
  </w:num>
  <w:num w:numId="3" w16cid:durableId="213202934">
    <w:abstractNumId w:val="2"/>
  </w:num>
  <w:num w:numId="4" w16cid:durableId="16952303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38"/>
    <w:rsid w:val="00005B16"/>
    <w:rsid w:val="00025D66"/>
    <w:rsid w:val="000374B5"/>
    <w:rsid w:val="000421F2"/>
    <w:rsid w:val="000501CA"/>
    <w:rsid w:val="00064929"/>
    <w:rsid w:val="000757C9"/>
    <w:rsid w:val="00083DD0"/>
    <w:rsid w:val="000915C6"/>
    <w:rsid w:val="000A5318"/>
    <w:rsid w:val="000B4A8F"/>
    <w:rsid w:val="001055FF"/>
    <w:rsid w:val="0013108A"/>
    <w:rsid w:val="00144E42"/>
    <w:rsid w:val="00147A76"/>
    <w:rsid w:val="00155D88"/>
    <w:rsid w:val="00163DC1"/>
    <w:rsid w:val="001704DD"/>
    <w:rsid w:val="00177F7E"/>
    <w:rsid w:val="00196FC0"/>
    <w:rsid w:val="001B4FC6"/>
    <w:rsid w:val="001D2294"/>
    <w:rsid w:val="001E1A20"/>
    <w:rsid w:val="0020530F"/>
    <w:rsid w:val="002073BA"/>
    <w:rsid w:val="00207985"/>
    <w:rsid w:val="0021354B"/>
    <w:rsid w:val="00213DB7"/>
    <w:rsid w:val="00215FF5"/>
    <w:rsid w:val="00216D21"/>
    <w:rsid w:val="00240409"/>
    <w:rsid w:val="00240F09"/>
    <w:rsid w:val="0024337B"/>
    <w:rsid w:val="00251747"/>
    <w:rsid w:val="0025434A"/>
    <w:rsid w:val="00261A5F"/>
    <w:rsid w:val="00267AF0"/>
    <w:rsid w:val="00280646"/>
    <w:rsid w:val="002869B7"/>
    <w:rsid w:val="002872D5"/>
    <w:rsid w:val="00287A86"/>
    <w:rsid w:val="002B0247"/>
    <w:rsid w:val="002B06AC"/>
    <w:rsid w:val="002B381E"/>
    <w:rsid w:val="002B76A0"/>
    <w:rsid w:val="002D5246"/>
    <w:rsid w:val="00300C5D"/>
    <w:rsid w:val="00310127"/>
    <w:rsid w:val="0031246D"/>
    <w:rsid w:val="00315FE0"/>
    <w:rsid w:val="003161D5"/>
    <w:rsid w:val="00330376"/>
    <w:rsid w:val="003410F5"/>
    <w:rsid w:val="00342207"/>
    <w:rsid w:val="003547BF"/>
    <w:rsid w:val="00356249"/>
    <w:rsid w:val="00397D3A"/>
    <w:rsid w:val="003B5CFF"/>
    <w:rsid w:val="003C26F4"/>
    <w:rsid w:val="003C49C9"/>
    <w:rsid w:val="003C76E6"/>
    <w:rsid w:val="003D2369"/>
    <w:rsid w:val="003E3883"/>
    <w:rsid w:val="004234B0"/>
    <w:rsid w:val="00430C2B"/>
    <w:rsid w:val="00446F59"/>
    <w:rsid w:val="00463A9E"/>
    <w:rsid w:val="00463BD2"/>
    <w:rsid w:val="00470DBF"/>
    <w:rsid w:val="00473A01"/>
    <w:rsid w:val="004817B0"/>
    <w:rsid w:val="004A2F31"/>
    <w:rsid w:val="004A49AC"/>
    <w:rsid w:val="004C1EC4"/>
    <w:rsid w:val="004D60ED"/>
    <w:rsid w:val="004E7786"/>
    <w:rsid w:val="004F78C5"/>
    <w:rsid w:val="00502F6D"/>
    <w:rsid w:val="0050681A"/>
    <w:rsid w:val="00532A91"/>
    <w:rsid w:val="00542538"/>
    <w:rsid w:val="0056539E"/>
    <w:rsid w:val="00572D97"/>
    <w:rsid w:val="005A1663"/>
    <w:rsid w:val="005D096E"/>
    <w:rsid w:val="005D2713"/>
    <w:rsid w:val="005D4F6E"/>
    <w:rsid w:val="005F137E"/>
    <w:rsid w:val="00632783"/>
    <w:rsid w:val="00646266"/>
    <w:rsid w:val="00687402"/>
    <w:rsid w:val="0069723C"/>
    <w:rsid w:val="006A51AC"/>
    <w:rsid w:val="006A5963"/>
    <w:rsid w:val="006A7A1F"/>
    <w:rsid w:val="006E0961"/>
    <w:rsid w:val="006E199A"/>
    <w:rsid w:val="006F1257"/>
    <w:rsid w:val="00700AD2"/>
    <w:rsid w:val="007301CB"/>
    <w:rsid w:val="007365D3"/>
    <w:rsid w:val="00747F6D"/>
    <w:rsid w:val="007503EE"/>
    <w:rsid w:val="007526A4"/>
    <w:rsid w:val="00756456"/>
    <w:rsid w:val="007742F8"/>
    <w:rsid w:val="00781983"/>
    <w:rsid w:val="00787819"/>
    <w:rsid w:val="00792BBA"/>
    <w:rsid w:val="007A4A97"/>
    <w:rsid w:val="007B3F25"/>
    <w:rsid w:val="007D6A97"/>
    <w:rsid w:val="007F264E"/>
    <w:rsid w:val="008209FC"/>
    <w:rsid w:val="00837D50"/>
    <w:rsid w:val="00844337"/>
    <w:rsid w:val="00856391"/>
    <w:rsid w:val="00881A44"/>
    <w:rsid w:val="008B6F34"/>
    <w:rsid w:val="008E3F0B"/>
    <w:rsid w:val="008E4264"/>
    <w:rsid w:val="008F6D2A"/>
    <w:rsid w:val="00915E89"/>
    <w:rsid w:val="009169AD"/>
    <w:rsid w:val="009330AF"/>
    <w:rsid w:val="009534EC"/>
    <w:rsid w:val="00996F94"/>
    <w:rsid w:val="009B20E5"/>
    <w:rsid w:val="009C0BC6"/>
    <w:rsid w:val="009D26A2"/>
    <w:rsid w:val="009D672B"/>
    <w:rsid w:val="00A30E76"/>
    <w:rsid w:val="00A31CD8"/>
    <w:rsid w:val="00A41632"/>
    <w:rsid w:val="00A437BB"/>
    <w:rsid w:val="00A549F6"/>
    <w:rsid w:val="00A646CC"/>
    <w:rsid w:val="00A85CEF"/>
    <w:rsid w:val="00AA1987"/>
    <w:rsid w:val="00AB27EA"/>
    <w:rsid w:val="00AF6FFF"/>
    <w:rsid w:val="00B117D9"/>
    <w:rsid w:val="00B2065B"/>
    <w:rsid w:val="00B3593A"/>
    <w:rsid w:val="00B64C13"/>
    <w:rsid w:val="00B653D6"/>
    <w:rsid w:val="00B712CB"/>
    <w:rsid w:val="00B8731F"/>
    <w:rsid w:val="00B9465E"/>
    <w:rsid w:val="00BC0E9A"/>
    <w:rsid w:val="00BC4BFB"/>
    <w:rsid w:val="00BD4F58"/>
    <w:rsid w:val="00BD76CF"/>
    <w:rsid w:val="00BF041C"/>
    <w:rsid w:val="00BF1A88"/>
    <w:rsid w:val="00BF1F1F"/>
    <w:rsid w:val="00C45106"/>
    <w:rsid w:val="00C82C5C"/>
    <w:rsid w:val="00C904DA"/>
    <w:rsid w:val="00CB1DEB"/>
    <w:rsid w:val="00CC12EF"/>
    <w:rsid w:val="00CC4D6D"/>
    <w:rsid w:val="00CC5ED8"/>
    <w:rsid w:val="00CE3152"/>
    <w:rsid w:val="00D04075"/>
    <w:rsid w:val="00D07BA3"/>
    <w:rsid w:val="00D1166F"/>
    <w:rsid w:val="00D122AF"/>
    <w:rsid w:val="00D22C8A"/>
    <w:rsid w:val="00D27BB0"/>
    <w:rsid w:val="00D311C8"/>
    <w:rsid w:val="00D40939"/>
    <w:rsid w:val="00D55AA0"/>
    <w:rsid w:val="00D67CCC"/>
    <w:rsid w:val="00D72E6A"/>
    <w:rsid w:val="00D85D76"/>
    <w:rsid w:val="00D95B26"/>
    <w:rsid w:val="00D96711"/>
    <w:rsid w:val="00DB4BC3"/>
    <w:rsid w:val="00DC5C89"/>
    <w:rsid w:val="00E025DA"/>
    <w:rsid w:val="00E05984"/>
    <w:rsid w:val="00E116B6"/>
    <w:rsid w:val="00E13FFD"/>
    <w:rsid w:val="00E51C63"/>
    <w:rsid w:val="00E56086"/>
    <w:rsid w:val="00E6106E"/>
    <w:rsid w:val="00E61CC9"/>
    <w:rsid w:val="00E810FA"/>
    <w:rsid w:val="00E8444A"/>
    <w:rsid w:val="00EB03E3"/>
    <w:rsid w:val="00F062C7"/>
    <w:rsid w:val="00F21CCB"/>
    <w:rsid w:val="00F23C6C"/>
    <w:rsid w:val="00F71E2A"/>
    <w:rsid w:val="00F849A3"/>
    <w:rsid w:val="00FA33E8"/>
    <w:rsid w:val="00FB1516"/>
    <w:rsid w:val="00FB5F13"/>
    <w:rsid w:val="00FC4661"/>
    <w:rsid w:val="00FE3A03"/>
    <w:rsid w:val="00FE503C"/>
    <w:rsid w:val="00FF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A944C"/>
  <w15:chartTrackingRefBased/>
  <w15:docId w15:val="{B4973A30-E7A9-4346-AD81-B531E183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538"/>
    <w:rPr>
      <w:rFonts w:ascii="Times New Roman" w:eastAsia="Times New Roman" w:hAnsi="Times New Roman" w:cs="Times New Roman"/>
      <w:kern w:val="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42538"/>
    <w:pPr>
      <w:spacing w:before="300" w:after="40" w:line="276" w:lineRule="auto"/>
      <w:outlineLvl w:val="0"/>
    </w:pPr>
    <w:rPr>
      <w:rFonts w:ascii="Arial" w:hAnsi="Arial"/>
      <w:b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5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5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5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5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42538"/>
    <w:rPr>
      <w:rFonts w:ascii="Arial" w:eastAsia="Times New Roman" w:hAnsi="Arial" w:cs="Times New Roman"/>
      <w:b/>
      <w:spacing w:val="5"/>
      <w:kern w:val="0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42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5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5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5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5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5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5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5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538"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42538"/>
    <w:rPr>
      <w:rFonts w:ascii="Times New Roman" w:eastAsia="Times New Roman" w:hAnsi="Times New Roman" w:cs="Times New Roman"/>
      <w:kern w:val="0"/>
      <w:sz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42538"/>
  </w:style>
  <w:style w:type="paragraph" w:styleId="Footer">
    <w:name w:val="footer"/>
    <w:basedOn w:val="Normal"/>
    <w:link w:val="FooterChar"/>
    <w:uiPriority w:val="99"/>
    <w:unhideWhenUsed/>
    <w:rsid w:val="00542538"/>
    <w:pPr>
      <w:suppressLineNumbers/>
      <w:tabs>
        <w:tab w:val="center" w:pos="4513"/>
        <w:tab w:val="right" w:pos="9026"/>
      </w:tabs>
      <w:suppressAutoHyphens/>
      <w:jc w:val="both"/>
    </w:pPr>
    <w:rPr>
      <w:sz w:val="22"/>
    </w:rPr>
  </w:style>
  <w:style w:type="character" w:customStyle="1" w:styleId="FooterChar1">
    <w:name w:val="Footer Char1"/>
    <w:basedOn w:val="DefaultParagraphFont"/>
    <w:uiPriority w:val="99"/>
    <w:semiHidden/>
    <w:rsid w:val="00542538"/>
    <w:rPr>
      <w:rFonts w:ascii="Times New Roman" w:eastAsia="Times New Roman" w:hAnsi="Times New Roman" w:cs="Times New Roman"/>
      <w:kern w:val="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42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Bei Thomsen</dc:creator>
  <cp:keywords/>
  <dc:description/>
  <cp:lastModifiedBy>Editor</cp:lastModifiedBy>
  <cp:revision>4</cp:revision>
  <dcterms:created xsi:type="dcterms:W3CDTF">2026-04-24T08:20:00Z</dcterms:created>
  <dcterms:modified xsi:type="dcterms:W3CDTF">2026-04-29T03:06:00Z</dcterms:modified>
</cp:coreProperties>
</file>